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fldChar w:fldCharType="begin"/>
      </w:r>
      <w:r>
        <w:rPr>
          <w:sz w:val="28"/>
          <w:b/>
          <w:szCs w:val="28"/>
          <w:bCs/>
          <w:rFonts w:cs="Calibri" w:ascii="Calibri" w:hAnsi="Calibri"/>
          <w:color w:val="000000"/>
        </w:rPr>
        <w:instrText xml:space="preserve"> REF  \h </w:instrText>
      </w:r>
      <w:r>
        <w:rPr>
          <w:sz w:val="28"/>
          <w:b/>
          <w:szCs w:val="28"/>
          <w:bCs/>
          <w:rFonts w:cs="Calibri" w:ascii="Calibri" w:hAnsi="Calibri"/>
          <w:color w:val="000000"/>
        </w:rPr>
        <w:fldChar w:fldCharType="separate"/>
      </w:r>
      <w:r>
        <w:rPr>
          <w:sz w:val="28"/>
          <w:b/>
          <w:szCs w:val="28"/>
          <w:bCs/>
          <w:rFonts w:cs="Calibri" w:ascii="Calibri" w:hAnsi="Calibri"/>
          <w:color w:val="000000"/>
        </w:rPr>
        <w:t>Error: Reference source not found</w:t>
      </w:r>
      <w:r>
        <w:rPr>
          <w:sz w:val="28"/>
          <w:b/>
          <w:szCs w:val="28"/>
          <w:bCs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Times New Roman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Times New Roman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Times New Roman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Times New Roman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Times New Roman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Times New Roman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Times New Roman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Times New Roman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19680</wp:posOffset>
                </wp:positionV>
                <wp:extent cx="448945" cy="635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40125</wp:posOffset>
                </wp:positionV>
                <wp:extent cx="694055" cy="635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925060</wp:posOffset>
                </wp:positionV>
                <wp:extent cx="456565" cy="635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87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067425</wp:posOffset>
                </wp:positionV>
                <wp:extent cx="419735" cy="635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7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0725</wp:posOffset>
                </wp:positionV>
                <wp:extent cx="43624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583430</wp:posOffset>
                </wp:positionV>
                <wp:extent cx="414020" cy="3810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4">
                <wp:simplePos x="0" y="0"/>
                <wp:positionH relativeFrom="column">
                  <wp:posOffset>3600450</wp:posOffset>
                </wp:positionH>
                <wp:positionV relativeFrom="paragraph">
                  <wp:posOffset>4583430</wp:posOffset>
                </wp:positionV>
                <wp:extent cx="414020" cy="3810"/>
                <wp:effectExtent l="0" t="0" r="0" b="0"/>
                <wp:wrapNone/>
                <wp:docPr id="14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83.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5">
                <wp:simplePos x="0" y="0"/>
                <wp:positionH relativeFrom="column">
                  <wp:posOffset>3600450</wp:posOffset>
                </wp:positionH>
                <wp:positionV relativeFrom="paragraph">
                  <wp:posOffset>4583430</wp:posOffset>
                </wp:positionV>
                <wp:extent cx="414020" cy="3810"/>
                <wp:effectExtent l="0" t="0" r="0" b="0"/>
                <wp:wrapNone/>
                <wp:docPr id="15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83.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7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after duplicates were removed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after duplicates were removed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65450</wp:posOffset>
                </wp:positionV>
                <wp:extent cx="1689100" cy="5905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3.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04945</wp:posOffset>
                </wp:positionH>
                <wp:positionV relativeFrom="paragraph">
                  <wp:posOffset>2737485</wp:posOffset>
                </wp:positionV>
                <wp:extent cx="2123440" cy="10477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344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7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No SCI (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No humans (10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Reviews or letters (1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No MRI of interest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 xml:space="preserve"> (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2pt;height:82.5pt;mso-wrap-distance-left:9.05pt;mso-wrap-distance-right:9.05pt;mso-wrap-distance-top:0pt;mso-wrap-distance-bottom:0pt;margin-top:215.55pt;mso-position-vertical-relative:text;margin-left:315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77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22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No SCI (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22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No humans (10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22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Reviews or letters (1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220"/>
                        <w:rPr/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No MRI of interest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 xml:space="preserve"> (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32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2310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4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43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04945</wp:posOffset>
                </wp:positionH>
                <wp:positionV relativeFrom="paragraph">
                  <wp:posOffset>3971925</wp:posOffset>
                </wp:positionV>
                <wp:extent cx="2123440" cy="123063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3440" cy="1230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 (n =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 xml:space="preserve">-No VBM tasks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No peak information (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110"/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-No healthy control (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320" w:hanging="22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 xml:space="preserve">-Examined pediatric patients 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(</w:t>
                            </w:r>
                            <w: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  <w:t>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2pt;height:96.9pt;mso-wrap-distance-left:9.05pt;mso-wrap-distance-right:9.05pt;mso-wrap-distance-top:0pt;mso-wrap-distance-bottom:0pt;margin-top:312.75pt;mso-position-vertical-relative:text;margin-left:315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 (n =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11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 xml:space="preserve">-No VBM tasks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(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10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11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No peak information (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7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110"/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-No healthy control (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ind w:left="320" w:hanging="220"/>
                        <w:rPr/>
                      </w:pP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 xml:space="preserve">-Examined pediatric patients 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(</w:t>
                      </w:r>
                      <w:r>
                        <w:rPr>
                          <w:sz w:val="22"/>
                          <w:szCs w:val="22"/>
                          <w:lang w:val="en" w:eastAsia="zh-CN"/>
                        </w:rPr>
                        <w:t>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373370</wp:posOffset>
                </wp:positionV>
                <wp:extent cx="1733550" cy="7048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23.1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478905</wp:posOffset>
                </wp:positionV>
                <wp:extent cx="1733550" cy="93345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1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/>
          <w:b/>
          <w:bCs/>
          <w:sz w:val="18"/>
          <w:szCs w:val="18"/>
          <w:lang w:val="en"/>
        </w:rPr>
        <w:t>www.prisma-statement.org</w:t>
      </w:r>
    </w:hyperlink>
    <w:r>
      <w:rPr>
        <w:rFonts w:cs="Arial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Felix</cp:lastModifiedBy>
  <dcterms:modified xsi:type="dcterms:W3CDTF">2022-08-07T01:34:00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1B520AFAA1451F996113ADA2AF4F8F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